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F2F30" w:rsidRDefault="00000000">
      <w:pPr>
        <w:spacing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Appendix S1. List of Maxent feature classes, regularization multipliers, and number of points used for modeling each species. L = Linear, Q = Quadratic; P = Product; H = Hinge; T = Threshold.</w:t>
      </w:r>
    </w:p>
    <w:p w:rsidR="007F2F30" w:rsidRDefault="007F2F30">
      <w:pPr>
        <w:spacing w:line="480" w:lineRule="auto"/>
        <w:rPr>
          <w:rFonts w:ascii="Times New Roman" w:eastAsia="Times New Roman" w:hAnsi="Times New Roman" w:cs="Times New Roman"/>
          <w:color w:val="222222"/>
          <w:sz w:val="20"/>
          <w:szCs w:val="20"/>
        </w:rPr>
      </w:pPr>
    </w:p>
    <w:tbl>
      <w:tblPr>
        <w:tblStyle w:val="a"/>
        <w:tblW w:w="94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0"/>
        <w:gridCol w:w="2580"/>
        <w:gridCol w:w="2580"/>
        <w:gridCol w:w="2580"/>
      </w:tblGrid>
      <w:tr w:rsidR="007F2F30">
        <w:trPr>
          <w:trHeight w:val="58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Species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 xml:space="preserve">Maxent FC 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Regularization Multiplier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</w:rPr>
              <w:t>No. of Points</w:t>
            </w:r>
          </w:p>
        </w:tc>
      </w:tr>
      <w:tr w:rsidR="007F2F30">
        <w:trPr>
          <w:trHeight w:val="32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</w:rPr>
              <w:t>Rafflesia speciosa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QHPT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7F2F30">
        <w:trPr>
          <w:trHeight w:val="32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</w:rPr>
              <w:t>Rafflesia lagascae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7F2F30">
        <w:trPr>
          <w:trHeight w:val="32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</w:rPr>
              <w:t>Rafflesia lobata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7F2F30">
        <w:trPr>
          <w:trHeight w:val="656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Tetrastigm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cf.</w:t>
            </w:r>
            <w:r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 magnum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QH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7F2F30">
        <w:trPr>
          <w:trHeight w:val="32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</w:rPr>
              <w:t>Tetrastigma harmandii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Q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7F2F30">
        <w:trPr>
          <w:trHeight w:val="32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</w:rPr>
              <w:t>Tetrastigma loheri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QHPT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</w:t>
            </w:r>
          </w:p>
        </w:tc>
      </w:tr>
      <w:tr w:rsidR="007F2F30">
        <w:trPr>
          <w:trHeight w:val="32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</w:rPr>
              <w:t>Tetrastigma ellipticum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QH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7F2F30">
        <w:trPr>
          <w:trHeight w:val="320"/>
        </w:trPr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i/>
                <w:color w:val="222222"/>
              </w:rPr>
              <w:t xml:space="preserve">Tetrastigma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222222"/>
              </w:rPr>
              <w:t>sp.A</w:t>
            </w:r>
            <w:proofErr w:type="spellEnd"/>
            <w:proofErr w:type="gramEnd"/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QHPT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2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40" w:type="dxa"/>
              <w:right w:w="20" w:type="dxa"/>
            </w:tcMar>
            <w:vAlign w:val="bottom"/>
          </w:tcPr>
          <w:p w:rsidR="007F2F30" w:rsidRDefault="00000000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</w:tbl>
    <w:p w:rsidR="007F2F30" w:rsidRDefault="007F2F30">
      <w:pPr>
        <w:spacing w:line="480" w:lineRule="auto"/>
        <w:rPr>
          <w:color w:val="222222"/>
          <w:sz w:val="20"/>
          <w:szCs w:val="20"/>
        </w:rPr>
      </w:pPr>
    </w:p>
    <w:p w:rsidR="007F2F30" w:rsidRDefault="007F2F30">
      <w:pPr>
        <w:spacing w:line="480" w:lineRule="auto"/>
        <w:rPr>
          <w:color w:val="222222"/>
          <w:sz w:val="20"/>
          <w:szCs w:val="20"/>
        </w:rPr>
      </w:pPr>
    </w:p>
    <w:p w:rsidR="007F2F30" w:rsidRDefault="007F2F30"/>
    <w:sectPr w:rsidR="007F2F3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71674" w:rsidRDefault="00771674">
      <w:pPr>
        <w:spacing w:line="240" w:lineRule="auto"/>
      </w:pPr>
      <w:r>
        <w:separator/>
      </w:r>
    </w:p>
  </w:endnote>
  <w:endnote w:type="continuationSeparator" w:id="0">
    <w:p w:rsidR="00771674" w:rsidRDefault="007716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71674" w:rsidRDefault="00771674">
      <w:pPr>
        <w:spacing w:line="240" w:lineRule="auto"/>
      </w:pPr>
      <w:r>
        <w:separator/>
      </w:r>
    </w:p>
  </w:footnote>
  <w:footnote w:type="continuationSeparator" w:id="0">
    <w:p w:rsidR="00771674" w:rsidRDefault="0077167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F30"/>
    <w:rsid w:val="00771674"/>
    <w:rsid w:val="007F2F30"/>
    <w:rsid w:val="00E50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6BD60"/>
  <w15:docId w15:val="{ACFC86C0-CC6D-0941-B2E0-84BD20D96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508B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08BB"/>
  </w:style>
  <w:style w:type="paragraph" w:styleId="Footer">
    <w:name w:val="footer"/>
    <w:basedOn w:val="Normal"/>
    <w:link w:val="FooterChar"/>
    <w:uiPriority w:val="99"/>
    <w:unhideWhenUsed/>
    <w:rsid w:val="00E508B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0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ieter Pelser</cp:lastModifiedBy>
  <cp:revision>2</cp:revision>
  <dcterms:created xsi:type="dcterms:W3CDTF">2023-07-10T20:20:00Z</dcterms:created>
  <dcterms:modified xsi:type="dcterms:W3CDTF">2023-07-10T20:21:00Z</dcterms:modified>
</cp:coreProperties>
</file>